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50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5"/>
        <w:gridCol w:w="2631"/>
      </w:tblGrid>
      <w:tr w14:paraId="75446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50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854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Baseline characteristics of follow-up after discharge (N=382)</w:t>
            </w:r>
          </w:p>
        </w:tc>
      </w:tr>
      <w:tr w14:paraId="5216A4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C9B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6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420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ean+SD / N(%) </w:t>
            </w:r>
          </w:p>
        </w:tc>
      </w:tr>
      <w:tr w14:paraId="5A57C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EC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graphics</w:t>
            </w:r>
          </w:p>
        </w:tc>
        <w:tc>
          <w:tcPr>
            <w:tcW w:w="26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A10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E1B7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26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, N (%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5A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 (7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646DC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AB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D2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1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3634D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FA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er, N (%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BE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 (56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66735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9B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nker, N (%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22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1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4E097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0F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esity, N (%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99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 (27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0BA10D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98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cal history, N (%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884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149F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FA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lipidemia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FC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 (39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34157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E7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3C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 (59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2B52D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D4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12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5CAD2D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C5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04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 (2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29F2D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B9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hyroidism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73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3EFF0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F8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ke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B9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(1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5B4D2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AD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 valve disease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DE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 (1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1DDC7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69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myopathy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5C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2EEF3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A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0E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 (1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6A671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80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nsufficiency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2E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1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52C9A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90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emia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7C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17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51E75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8D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llip classification≥2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D5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(36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085AE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4E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ology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305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8A7D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E2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terminal pro-B type natriureti peptide, pg/ml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C1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381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79717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2A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oponin T, ng/mL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4E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7C100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6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, µmol/L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94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8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674177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8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density lipoprotein,mmol/L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4D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3C833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E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umin,g/L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1E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4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3F5AB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13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, N (%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158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7FB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1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iotensin receptor - enkephalase inhibitors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45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 (4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14BE6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7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uretics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8A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 (6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39147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40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ronolactone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EF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 (2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12F3C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D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oactive drugs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4A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1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06786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2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oxin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26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  <w:tr w14:paraId="1D085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5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ison of twice left ventricle sizes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EE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72625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BD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dmissi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,mm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6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5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0D2B9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8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llow-up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,mm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7D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5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19E9EF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10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 difference,mm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51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3565D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3B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ate of change 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,%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9A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± 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0DFAA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67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 event, N (%)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41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6C1B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6897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site endpoint</w:t>
            </w:r>
          </w:p>
        </w:tc>
        <w:tc>
          <w:tcPr>
            <w:tcW w:w="26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A635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 (49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</w:tr>
    </w:tbl>
    <w:p w14:paraId="77EED327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yZDE5MDdhMDMwZmI4YmM3ZDVhOTFjMjE4NzVkN2QifQ=="/>
  </w:docVars>
  <w:rsids>
    <w:rsidRoot w:val="00000000"/>
    <w:rsid w:val="00883748"/>
    <w:rsid w:val="0F8113D0"/>
    <w:rsid w:val="34C47207"/>
    <w:rsid w:val="736E0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9</Words>
  <Characters>1078</Characters>
  <Lines>0</Lines>
  <Paragraphs>0</Paragraphs>
  <TotalTime>0</TotalTime>
  <ScaleCrop>false</ScaleCrop>
  <LinksUpToDate>false</LinksUpToDate>
  <CharactersWithSpaces>118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05:09:00Z</dcterms:created>
  <dc:creator>Administrator</dc:creator>
  <cp:lastModifiedBy>Zhican Liu</cp:lastModifiedBy>
  <dcterms:modified xsi:type="dcterms:W3CDTF">2025-10-05T06:52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0FD1944793348C086662274A486994D</vt:lpwstr>
  </property>
  <property fmtid="{D5CDD505-2E9C-101B-9397-08002B2CF9AE}" pid="4" name="KSOTemplateDocerSaveRecord">
    <vt:lpwstr>eyJoZGlkIjoiOTZhNzI1YmVhYjI2OWMxNmM0YzJlZTJhYzRkNDc3NmUiLCJ1c2VySWQiOiIyNDkxOTcyMTMifQ==</vt:lpwstr>
  </property>
</Properties>
</file>